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0"/>
        <w:gridCol w:w="1381"/>
        <w:gridCol w:w="1381"/>
        <w:gridCol w:w="1381"/>
        <w:gridCol w:w="1381"/>
      </w:tblGrid>
      <w:tr w:rsidR="00BE5B54" w:rsidRPr="002A35BC" w14:paraId="4B3BA124" w14:textId="77777777" w:rsidTr="0098636C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00557B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>
              <w:rPr>
                <w:color w:val="000000"/>
                <w:sz w:val="20"/>
                <w:szCs w:val="20"/>
                <w:lang w:val="pl-PL" w:eastAsia="pl-PL"/>
              </w:rPr>
              <w:t>Variabl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3E34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2A35BC">
              <w:rPr>
                <w:color w:val="000000"/>
                <w:sz w:val="20"/>
                <w:szCs w:val="20"/>
                <w:lang w:val="pl-PL" w:eastAsia="pl-PL"/>
              </w:rPr>
              <w:t>Mea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27BB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>
              <w:rPr>
                <w:color w:val="000000"/>
                <w:sz w:val="20"/>
                <w:szCs w:val="20"/>
                <w:lang w:val="pl-PL" w:eastAsia="pl-PL"/>
              </w:rPr>
              <w:t xml:space="preserve">St. </w:t>
            </w:r>
            <w:proofErr w:type="spellStart"/>
            <w:r>
              <w:rPr>
                <w:color w:val="000000"/>
                <w:sz w:val="20"/>
                <w:szCs w:val="20"/>
                <w:lang w:val="pl-PL" w:eastAsia="pl-PL"/>
              </w:rPr>
              <w:t>Dev</w:t>
            </w:r>
            <w:proofErr w:type="spellEnd"/>
            <w:r>
              <w:rPr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1EC8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Min</w:t>
            </w:r>
            <w:r>
              <w:rPr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9D13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Max</w:t>
            </w:r>
            <w:r>
              <w:rPr>
                <w:color w:val="000000"/>
                <w:sz w:val="20"/>
                <w:szCs w:val="20"/>
                <w:lang w:val="pl-PL" w:eastAsia="pl-PL"/>
              </w:rPr>
              <w:t>.</w:t>
            </w:r>
          </w:p>
        </w:tc>
      </w:tr>
      <w:tr w:rsidR="00BE5B54" w:rsidRPr="002A35BC" w14:paraId="512246F8" w14:textId="77777777" w:rsidTr="0098636C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9A1C79B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eastAsia="Calibri" w:hAnsi="Cambria Math"/>
                    <w:sz w:val="22"/>
                  </w:rPr>
                  <m:t>log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3DE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5.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1E55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.4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5ED3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-3.8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41E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3.038</w:t>
            </w:r>
          </w:p>
        </w:tc>
      </w:tr>
      <w:tr w:rsidR="00BE5B54" w:rsidRPr="002A35BC" w14:paraId="6B794ACF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B096A4B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log(</m:t>
                </m:r>
                <m:r>
                  <w:rPr>
                    <w:rFonts w:ascii="Cambria Math" w:eastAsia="Calibri" w:hAnsi="Cambria Math"/>
                    <w:sz w:val="22"/>
                  </w:rPr>
                  <m:t>V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2"/>
                      </w:rPr>
                      <m:t>ijst</m:t>
                    </m:r>
                  </m:sub>
                </m:sSub>
                <m:r>
                  <w:rPr>
                    <w:rFonts w:ascii="Cambria Math" w:eastAsia="Calibri" w:hAnsi="Cambria Math"/>
                    <w:sz w:val="22"/>
                  </w:rPr>
                  <m:t>+1)</m:t>
                </m:r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CB0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.4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43AD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.6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389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C2F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1.096</w:t>
            </w:r>
          </w:p>
        </w:tc>
      </w:tr>
      <w:tr w:rsidR="00BE5B54" w:rsidRPr="002A35BC" w14:paraId="4CB508E7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37C8D5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0EF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1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439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3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FC7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BC70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BE5B54" w:rsidRPr="002A35BC" w14:paraId="2D15367C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2360A8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r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598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ECE3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CD2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283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BE5B54" w:rsidRPr="002A35BC" w14:paraId="50442A16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1D8040C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w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ijt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0165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8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302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3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C30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359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  <w:tr w:rsidR="00BE5B54" w:rsidRPr="002A35BC" w14:paraId="6659462A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20F7877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B58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9.0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27D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.7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37C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4.0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AA8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3.748</w:t>
            </w:r>
          </w:p>
        </w:tc>
      </w:tr>
      <w:tr w:rsidR="00BE5B54" w:rsidRPr="002A35BC" w14:paraId="1916383B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9E5B245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C1F4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9.0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30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.7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771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4.0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E9D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3.748</w:t>
            </w:r>
          </w:p>
        </w:tc>
      </w:tr>
      <w:tr w:rsidR="00BE5B54" w:rsidRPr="002A35BC" w14:paraId="43D084F3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477F5F2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F579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8.5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B0C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.0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5A7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4.0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DA5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9.894</w:t>
            </w:r>
          </w:p>
        </w:tc>
      </w:tr>
      <w:tr w:rsidR="00BE5B54" w:rsidRPr="002A35BC" w14:paraId="3A95F281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189283C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t</m:t>
                    </m:r>
                  </m:sub>
                  <m:sup/>
                </m:sSubSup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3FC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.3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19C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6.2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94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6D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2.1</w:t>
            </w:r>
          </w:p>
        </w:tc>
      </w:tr>
      <w:tr w:rsidR="00BE5B54" w:rsidRPr="002A35BC" w14:paraId="6DB4D839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58512A3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t</m:t>
                    </m:r>
                  </m:sub>
                  <m:sup/>
                </m:sSubSup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D89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.3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5510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6.2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6B1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0C4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2.1</w:t>
            </w:r>
          </w:p>
        </w:tc>
      </w:tr>
      <w:tr w:rsidR="00BE5B54" w:rsidRPr="002A35BC" w14:paraId="5A9B65E9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D7E550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×logdi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966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8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802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2.3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9235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EEA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8.234</w:t>
            </w:r>
          </w:p>
        </w:tc>
      </w:tr>
      <w:tr w:rsidR="00BE5B54" w:rsidRPr="002A35BC" w14:paraId="19FF64F0" w14:textId="77777777" w:rsidTr="0098636C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A1909C" w14:textId="77777777" w:rsidR="00BE5B54" w:rsidRPr="002A35BC" w:rsidRDefault="00BE5B54" w:rsidP="0098636C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val="pl-PL" w:eastAsia="pl-PL"/>
              </w:rPr>
            </w:pPr>
            <m:oMathPara>
              <m:oMath>
                <m:r>
                  <m:rPr>
                    <m:scr m:val="script"/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×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IM</m:t>
                </m:r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jt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BR</m:t>
                    </m:r>
                  </m:sup>
                </m:sSubSup>
              </m:oMath>
            </m:oMathPara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8E7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0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3A7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.0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D06D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881" w14:textId="77777777" w:rsidR="00BE5B54" w:rsidRPr="002A35BC" w:rsidRDefault="00BE5B54" w:rsidP="0098636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pl-PL" w:eastAsia="pl-PL"/>
              </w:rPr>
            </w:pPr>
            <w:r w:rsidRPr="002A35BC">
              <w:rPr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</w:tr>
    </w:tbl>
    <w:p w14:paraId="7B5CD7EF" w14:textId="77777777" w:rsidR="00BD4990" w:rsidRDefault="00BD4990"/>
    <w:sectPr w:rsidR="00BD4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EE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54"/>
    <w:rsid w:val="000A0FF9"/>
    <w:rsid w:val="002E53D0"/>
    <w:rsid w:val="003361F6"/>
    <w:rsid w:val="003425BD"/>
    <w:rsid w:val="00457390"/>
    <w:rsid w:val="00502DD8"/>
    <w:rsid w:val="006161F8"/>
    <w:rsid w:val="00641448"/>
    <w:rsid w:val="007811E5"/>
    <w:rsid w:val="00864E6D"/>
    <w:rsid w:val="008F62C1"/>
    <w:rsid w:val="00932CE1"/>
    <w:rsid w:val="009942C9"/>
    <w:rsid w:val="009A2420"/>
    <w:rsid w:val="009F6D49"/>
    <w:rsid w:val="00AB0445"/>
    <w:rsid w:val="00BD4990"/>
    <w:rsid w:val="00BE5B54"/>
    <w:rsid w:val="00C94DDF"/>
    <w:rsid w:val="00DA00AA"/>
    <w:rsid w:val="00DB1ACA"/>
    <w:rsid w:val="00FA52BF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410E3"/>
  <w15:chartTrackingRefBased/>
  <w15:docId w15:val="{9EEE461C-415D-4C2B-8411-B781B8E4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E5B54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E5B5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E5B5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E5B5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E5B5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E5B5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E5B5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E5B5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E5B5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E5B5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E5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E5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E5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E5B5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E5B5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E5B5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E5B5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E5B5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E5B5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E5B5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E5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E5B5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E5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E5B54"/>
    <w:pPr>
      <w:spacing w:before="160" w:after="160" w:line="259" w:lineRule="auto"/>
      <w:jc w:val="center"/>
    </w:pPr>
    <w:rPr>
      <w:rFonts w:ascii="Open Sans" w:eastAsiaTheme="minorHAnsi" w:hAnsi="Open Sans" w:cstheme="minorBidi"/>
      <w:i/>
      <w:iCs/>
      <w:color w:val="404040" w:themeColor="text1" w:themeTint="BF"/>
      <w:kern w:val="2"/>
      <w:sz w:val="22"/>
      <w:szCs w:val="2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E5B54"/>
    <w:rPr>
      <w:rFonts w:ascii="Open Sans" w:hAnsi="Open Sans"/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E5B54"/>
    <w:pPr>
      <w:spacing w:after="160" w:line="259" w:lineRule="auto"/>
      <w:ind w:left="720"/>
      <w:contextualSpacing/>
      <w:jc w:val="left"/>
    </w:pPr>
    <w:rPr>
      <w:rFonts w:ascii="Open Sans" w:eastAsiaTheme="minorHAnsi" w:hAnsi="Open Sans" w:cstheme="minorBidi"/>
      <w:kern w:val="2"/>
      <w:sz w:val="22"/>
      <w:szCs w:val="2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E5B5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E5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Open Sans" w:eastAsiaTheme="minorHAnsi" w:hAnsi="Open Sans" w:cstheme="min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E5B54"/>
    <w:rPr>
      <w:rFonts w:ascii="Open Sans" w:hAnsi="Open Sans"/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E5B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2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ućk</dc:creator>
  <cp:keywords/>
  <dc:description/>
  <cp:lastModifiedBy>Jakub Mućk</cp:lastModifiedBy>
  <cp:revision>1</cp:revision>
  <dcterms:created xsi:type="dcterms:W3CDTF">2024-03-01T19:06:00Z</dcterms:created>
  <dcterms:modified xsi:type="dcterms:W3CDTF">2024-03-01T19:06:00Z</dcterms:modified>
</cp:coreProperties>
</file>